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6241"/>
        <w:tblW w:w="8324" w:type="dxa"/>
        <w:tblLook w:val="04A0" w:firstRow="1" w:lastRow="0" w:firstColumn="1" w:lastColumn="0" w:noHBand="0" w:noVBand="1"/>
      </w:tblPr>
      <w:tblGrid>
        <w:gridCol w:w="1264"/>
        <w:gridCol w:w="865"/>
        <w:gridCol w:w="135"/>
        <w:gridCol w:w="1135"/>
        <w:gridCol w:w="1135"/>
        <w:gridCol w:w="875"/>
        <w:gridCol w:w="125"/>
        <w:gridCol w:w="681"/>
        <w:gridCol w:w="673"/>
        <w:gridCol w:w="875"/>
        <w:gridCol w:w="696"/>
      </w:tblGrid>
      <w:tr w:rsidR="004058C4" w:rsidRPr="00D158CF" w14:paraId="6E8F0B36" w14:textId="77777777" w:rsidTr="004058C4">
        <w:trPr>
          <w:trHeight w:val="900"/>
        </w:trPr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E42F1B" w14:textId="3FB908B4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ony status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EFEA1C" w14:textId="7E000D3D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owth posi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4F166D" w14:textId="65ED4CDC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ild pollinator abundan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75F374" w14:textId="1AC3F9C6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llen beetle abundance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FF81" w14:textId="222A72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riety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5E2A4" w14:textId="34D9FCA9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lony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tus:variety</w:t>
            </w:r>
            <w:proofErr w:type="spellEnd"/>
            <w:proofErr w:type="gramEnd"/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74664D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58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ICc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855EB4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58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ΔAICc</w:t>
            </w:r>
            <w:proofErr w:type="spellEnd"/>
          </w:p>
        </w:tc>
      </w:tr>
      <w:tr w:rsidR="004058C4" w:rsidRPr="00D158CF" w14:paraId="6E66E366" w14:textId="77777777" w:rsidTr="004058C4">
        <w:trPr>
          <w:trHeight w:val="300"/>
        </w:trPr>
        <w:tc>
          <w:tcPr>
            <w:tcW w:w="2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FF12" w14:textId="68AE2E27" w:rsidR="004058C4" w:rsidRPr="00CD42C8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42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awberry weigh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02228" w14:textId="7D2D8ED1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AE0E5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B4CB5" w14:textId="57CCE368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9AD8" w14:textId="6A3CF3CE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F0D7" w14:textId="3F621CAC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E2D90" w14:textId="31F2CF79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058C4" w:rsidRPr="00D158CF" w14:paraId="4F9A973A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A415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A65A" w14:textId="7826B04D" w:rsidR="004058C4" w:rsidRPr="004058C4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058C4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A68" w14:textId="56C2543E" w:rsidR="004058C4" w:rsidRPr="004058C4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B129" w14:textId="1D85CC97" w:rsidR="004058C4" w:rsidRPr="004058C4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39EE" w14:textId="3B42832A" w:rsidR="004058C4" w:rsidRPr="004058C4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058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4CEE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2EC3" w14:textId="4AD66B7F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8.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C2B0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058F9" w:rsidRPr="00D158CF" w14:paraId="2D2B230F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BA89" w14:textId="77777777" w:rsidR="000058F9" w:rsidRPr="00D158CF" w:rsidRDefault="000058F9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049E" w14:textId="31066DA3" w:rsidR="000058F9" w:rsidRPr="004058C4" w:rsidRDefault="000058F9" w:rsidP="004058C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FC23" w14:textId="5EA8C334" w:rsidR="000058F9" w:rsidRPr="004058C4" w:rsidRDefault="000058F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A349" w14:textId="77777777" w:rsidR="000058F9" w:rsidRPr="004058C4" w:rsidRDefault="000058F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CF74" w14:textId="0B559C8D" w:rsidR="000058F9" w:rsidRPr="004058C4" w:rsidRDefault="000058F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8E3B" w14:textId="77777777" w:rsidR="000058F9" w:rsidRPr="00D158CF" w:rsidRDefault="000058F9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0EEE" w14:textId="0EA77A92" w:rsidR="000058F9" w:rsidRDefault="000058F9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9</w:t>
            </w:r>
            <w:r w:rsidR="00C30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7B5C" w14:textId="626C5657" w:rsidR="000058F9" w:rsidRPr="00D158CF" w:rsidRDefault="000058F9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0058F9" w:rsidRPr="00D158CF" w14:paraId="1523E7F1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C40B" w14:textId="77777777" w:rsidR="000058F9" w:rsidRPr="00D158CF" w:rsidRDefault="000058F9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A3A6" w14:textId="6E638DF5" w:rsidR="000058F9" w:rsidRPr="004058C4" w:rsidRDefault="000058F9" w:rsidP="004058C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0658" w14:textId="77777777" w:rsidR="000058F9" w:rsidRPr="004058C4" w:rsidRDefault="000058F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6583" w14:textId="7C49EDCE" w:rsidR="000058F9" w:rsidRPr="004058C4" w:rsidRDefault="000058F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430F" w14:textId="3B34F724" w:rsidR="000058F9" w:rsidRPr="004058C4" w:rsidRDefault="000058F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6294" w14:textId="77777777" w:rsidR="000058F9" w:rsidRPr="00D158CF" w:rsidRDefault="000058F9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9039" w14:textId="1BA9325E" w:rsidR="000058F9" w:rsidRDefault="00C30419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9.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A6FD" w14:textId="7223D75C" w:rsidR="000058F9" w:rsidRPr="00D158CF" w:rsidRDefault="000058F9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</w:tr>
      <w:tr w:rsidR="004058C4" w:rsidRPr="00D158CF" w14:paraId="6CB5694A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DA11" w14:textId="4B0E1864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8536" w14:textId="4E063F4E" w:rsidR="004058C4" w:rsidRPr="004058C4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058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45A4" w14:textId="79F9EAEE" w:rsidR="004058C4" w:rsidRPr="004058C4" w:rsidRDefault="000058F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34D79" w14:textId="03B697EA" w:rsidR="004058C4" w:rsidRPr="004058C4" w:rsidRDefault="000058F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9EEF" w14:textId="25CF2FA3" w:rsidR="004058C4" w:rsidRPr="004058C4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058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287E" w14:textId="76CAA072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3261" w14:textId="234FE1C3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  <w:r w:rsidR="00C30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.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8D74" w14:textId="4D067C17" w:rsidR="004058C4" w:rsidRPr="00D158CF" w:rsidRDefault="000058F9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</w:tr>
      <w:tr w:rsidR="004058C4" w:rsidRPr="00D158CF" w14:paraId="47AB60CE" w14:textId="77777777" w:rsidTr="004058C4">
        <w:trPr>
          <w:gridAfter w:val="3"/>
          <w:wAfter w:w="2244" w:type="dxa"/>
          <w:trHeight w:val="300"/>
        </w:trPr>
        <w:tc>
          <w:tcPr>
            <w:tcW w:w="2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27C9C" w14:textId="34072091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42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rawber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iameter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62D5" w14:textId="567A39BD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19287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7060" w14:textId="2A05D91C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AFB67" w14:textId="3D66CBA8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058C4" w:rsidRPr="00D158CF" w14:paraId="32D83C1A" w14:textId="77777777" w:rsidTr="004058C4">
        <w:trPr>
          <w:trHeight w:val="300"/>
        </w:trPr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9621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AEA" w14:textId="36BEDB7C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815" w14:textId="68D87ABD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34E76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F465" w14:textId="645F483E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7659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FBE4" w14:textId="28A954A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35.7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1F37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4058C4" w:rsidRPr="00D158CF" w14:paraId="3E764C30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70FC" w14:textId="57EF803B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4E96" w14:textId="52F7006F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04DC" w14:textId="0E20487A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BFD5" w14:textId="07892E9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19C7" w14:textId="1AC5D9D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C76D" w14:textId="135C8492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C3D" w14:textId="17532421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36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E941" w14:textId="05E25AC5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4058C4" w:rsidRPr="00D158CF" w14:paraId="6AEFD737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84C2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CF15" w14:textId="34CD0829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32D8" w14:textId="38BED44D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569E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D68D" w14:textId="0BE36BC9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891C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BF40" w14:textId="41FBA2C2" w:rsidR="004058C4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36.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F069" w14:textId="4B5D87F0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</w:t>
            </w:r>
          </w:p>
        </w:tc>
      </w:tr>
      <w:tr w:rsidR="004058C4" w:rsidRPr="00D158CF" w14:paraId="5F1207BF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A4BA" w14:textId="41952FEE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64DC" w14:textId="742597A9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512B" w14:textId="2EAAC162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9FF5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B5FC" w14:textId="22C62719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7CCE" w14:textId="01CEC343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D934" w14:textId="307220AC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37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8F15" w14:textId="6F43AB88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4058C4" w:rsidRPr="00D158CF" w14:paraId="06D7D04A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1289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FE0A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87777" w14:textId="53E98B63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711A6" w14:textId="67C98B64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C788" w14:textId="12C3447C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61D5" w14:textId="2B9FC69F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EF69" w14:textId="2D87E07F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37.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0707A" w14:textId="4FEB3F5A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4058C4" w:rsidRPr="00D158CF" w14:paraId="7B471743" w14:textId="77777777" w:rsidTr="004058C4">
        <w:trPr>
          <w:trHeight w:val="300"/>
        </w:trPr>
        <w:tc>
          <w:tcPr>
            <w:tcW w:w="2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E63CD" w14:textId="2B938C64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42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chene rati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8954" w14:textId="567DAEDF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A6540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58F3" w14:textId="2EAA72FC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184D" w14:textId="5C09FC72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1A64" w14:textId="06268586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2EB1" w14:textId="0EDD0C92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058C4" w:rsidRPr="00D158CF" w14:paraId="078AEC77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52CF" w14:textId="239114F9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B793" w14:textId="53460CC9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C662" w14:textId="416563C5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A028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8A07" w14:textId="60BB3365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DBA6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567A" w14:textId="5615EB32" w:rsidR="004058C4" w:rsidRPr="00D158CF" w:rsidRDefault="0007614A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4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8B18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4058C4" w:rsidRPr="00D158CF" w14:paraId="347A9F54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56A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A897" w14:textId="0FDE4D08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B839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3CE4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3EA6" w14:textId="549FD8AD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14EA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7BD" w14:textId="0B77A125" w:rsidR="004058C4" w:rsidRPr="00D158CF" w:rsidRDefault="0007614A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5.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9004" w14:textId="0E4BE13E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0761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  <w:tr w:rsidR="004058C4" w:rsidRPr="00D158CF" w14:paraId="055DD42E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23FE" w14:textId="077B9B18" w:rsidR="004058C4" w:rsidRPr="004C7DF3" w:rsidRDefault="00C3041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B63F" w14:textId="5E3DE4B3" w:rsidR="004058C4" w:rsidRPr="004C7DF3" w:rsidRDefault="00C3041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1AD0" w14:textId="0CE8BFFC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C7B0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6259" w14:textId="5554BAB6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C06D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1C77" w14:textId="3D3A1680" w:rsidR="004058C4" w:rsidRPr="00D158CF" w:rsidRDefault="0007614A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6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FA2" w14:textId="50092E40" w:rsidR="004058C4" w:rsidRPr="00D158CF" w:rsidRDefault="0007614A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</w:t>
            </w:r>
          </w:p>
        </w:tc>
      </w:tr>
      <w:tr w:rsidR="004058C4" w:rsidRPr="00D158CF" w14:paraId="1682BE17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9285" w14:textId="01435EB4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DFCC" w14:textId="27778206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3E40" w14:textId="72C26A5E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1B87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10AD" w14:textId="4378702C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2E6" w14:textId="77777777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3A88" w14:textId="713F1E53" w:rsidR="004058C4" w:rsidRPr="00D158CF" w:rsidRDefault="0007614A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6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93E" w14:textId="6BBBB63C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</w:t>
            </w:r>
            <w:r w:rsidR="000761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4058C4" w:rsidRPr="00D158CF" w14:paraId="3DA63890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A0A9E" w14:textId="2EC3ECFC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1F58" w14:textId="2D6739FE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5D33" w14:textId="2BF9A90F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E23E1" w14:textId="23D766EA" w:rsidR="004058C4" w:rsidRPr="004C7DF3" w:rsidRDefault="00C30419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5707" w14:textId="4750F830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D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77CB" w14:textId="702215B4" w:rsidR="004058C4" w:rsidRPr="004C7DF3" w:rsidRDefault="004058C4" w:rsidP="004058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6ED4" w14:textId="0406914B" w:rsidR="004058C4" w:rsidRPr="00D158CF" w:rsidRDefault="0007614A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6.59</w:t>
            </w:r>
            <w:bookmarkStart w:id="0" w:name="_GoBack"/>
            <w:bookmarkEnd w:id="0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8AD0" w14:textId="0ECB317E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</w:t>
            </w:r>
            <w:r w:rsidR="000761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  <w:tr w:rsidR="004058C4" w:rsidRPr="00D158CF" w14:paraId="6251DB46" w14:textId="77777777" w:rsidTr="004058C4">
        <w:trPr>
          <w:trHeight w:val="300"/>
        </w:trPr>
        <w:tc>
          <w:tcPr>
            <w:tcW w:w="2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4AE7A" w14:textId="5137FAEE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42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awberry clas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370C" w14:textId="6BA257A5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5F9BF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5925E" w14:textId="4E095751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CCCF" w14:textId="57679A5D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DE91" w14:textId="3C99B6C1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3174" w14:textId="7004E333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058C4" w:rsidRPr="00D158CF" w14:paraId="3948884C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E5BE" w14:textId="56728031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97A4" w14:textId="15986760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5179" w14:textId="717017DA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679D" w14:textId="744FEE58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7635" w14:textId="0D2AE59D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4A2" w14:textId="12C284CD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7B7A" w14:textId="35DA4AD6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BBE1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4058C4" w:rsidRPr="00D158CF" w14:paraId="0CF4921D" w14:textId="77777777" w:rsidTr="004058C4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921E" w14:textId="01ACC713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5FD2" w14:textId="5C5DCD43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7A88" w14:textId="15EC7BB0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72B6A" w14:textId="77777777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9962" w14:textId="340ED8FD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26AE" w14:textId="2C51D226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D880" w14:textId="66E8B5A3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.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6091" w14:textId="22412B5D" w:rsidR="004058C4" w:rsidRPr="00D158CF" w:rsidRDefault="004058C4" w:rsidP="00405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</w:tbl>
    <w:p w14:paraId="72797785" w14:textId="3896FEF7" w:rsidR="005E4B5D" w:rsidRDefault="003B49C5" w:rsidP="003B49C5">
      <w:pPr>
        <w:spacing w:line="480" w:lineRule="auto"/>
      </w:pPr>
      <w:r>
        <w:rPr>
          <w:b/>
        </w:rPr>
        <w:t>Supplementary table S</w:t>
      </w:r>
      <w:r w:rsidR="00A2226C">
        <w:rPr>
          <w:b/>
        </w:rPr>
        <w:t>4</w:t>
      </w:r>
      <w:r>
        <w:rPr>
          <w:b/>
        </w:rPr>
        <w:t xml:space="preserve">. </w:t>
      </w:r>
      <w:r w:rsidRPr="0030382D">
        <w:rPr>
          <w:i/>
        </w:rPr>
        <w:t>Model</w:t>
      </w:r>
      <w:r>
        <w:rPr>
          <w:i/>
        </w:rPr>
        <w:t>-</w:t>
      </w:r>
      <w:r w:rsidRPr="0030382D">
        <w:rPr>
          <w:i/>
        </w:rPr>
        <w:t xml:space="preserve">averaged models </w:t>
      </w:r>
      <w:r w:rsidRPr="0030382D">
        <w:t>(</w:t>
      </w:r>
      <w:r>
        <w:rPr>
          <w:i/>
        </w:rPr>
        <w:t>the optimal model and those models within &lt;2</w:t>
      </w:r>
      <w:r>
        <w:rPr>
          <w:rFonts w:cstheme="minorHAnsi"/>
          <w:i/>
        </w:rPr>
        <w:t>Δ</w:t>
      </w:r>
      <w:r>
        <w:rPr>
          <w:i/>
        </w:rPr>
        <w:t>AIC</w:t>
      </w:r>
      <w:r w:rsidR="0077368F">
        <w:rPr>
          <w:i/>
        </w:rPr>
        <w:t>c</w:t>
      </w:r>
      <w:r>
        <w:t xml:space="preserve">) </w:t>
      </w:r>
      <w:r w:rsidRPr="0030382D">
        <w:rPr>
          <w:i/>
        </w:rPr>
        <w:t xml:space="preserve">used to investigate the best predictors of </w:t>
      </w:r>
      <w:r>
        <w:rPr>
          <w:i/>
        </w:rPr>
        <w:t>strawberry weight, strawberry diameter, proportion of fertilised achenes, and strawberry class in the June-bearer strawberry crop. + symbols indicate the inclusion of that covariate in the model. Models including all combinations of the predictor variables were tested. The null model included only the intercept as a predictor, but included the same random effects structure as all other candidate models.</w:t>
      </w:r>
    </w:p>
    <w:p w14:paraId="3B99AC50" w14:textId="77777777" w:rsidR="003B49C5" w:rsidRDefault="003B49C5"/>
    <w:sectPr w:rsidR="003B49C5" w:rsidSect="003B49C5"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C5"/>
    <w:rsid w:val="000058F9"/>
    <w:rsid w:val="0007614A"/>
    <w:rsid w:val="00091DC8"/>
    <w:rsid w:val="002029C6"/>
    <w:rsid w:val="0022340F"/>
    <w:rsid w:val="002F4247"/>
    <w:rsid w:val="002F4DA0"/>
    <w:rsid w:val="003B49C5"/>
    <w:rsid w:val="003E3467"/>
    <w:rsid w:val="004058C4"/>
    <w:rsid w:val="004B381F"/>
    <w:rsid w:val="004C7DF3"/>
    <w:rsid w:val="005524B4"/>
    <w:rsid w:val="005E4B5D"/>
    <w:rsid w:val="00643BE8"/>
    <w:rsid w:val="00685385"/>
    <w:rsid w:val="0077368F"/>
    <w:rsid w:val="007A7E28"/>
    <w:rsid w:val="00A015DD"/>
    <w:rsid w:val="00A2226C"/>
    <w:rsid w:val="00B92C70"/>
    <w:rsid w:val="00BC1A33"/>
    <w:rsid w:val="00C30419"/>
    <w:rsid w:val="00CD42C8"/>
    <w:rsid w:val="00D1232F"/>
    <w:rsid w:val="00DD0E32"/>
    <w:rsid w:val="00E5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A5A7A"/>
  <w15:chartTrackingRefBased/>
  <w15:docId w15:val="{536BA302-4202-48BD-A5FB-92D005743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Martin</dc:creator>
  <cp:keywords/>
  <dc:description/>
  <cp:lastModifiedBy>Callum Martin</cp:lastModifiedBy>
  <cp:revision>7</cp:revision>
  <dcterms:created xsi:type="dcterms:W3CDTF">2018-04-06T11:21:00Z</dcterms:created>
  <dcterms:modified xsi:type="dcterms:W3CDTF">2019-02-22T12:28:00Z</dcterms:modified>
</cp:coreProperties>
</file>